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10CF" w:rsidRPr="00F44E98" w:rsidRDefault="001A10CF" w:rsidP="001A10CF">
      <w:pPr>
        <w:rPr>
          <w:rFonts w:ascii="Times New Roman" w:hAnsi="Times New Roman" w:cs="Times New Roman"/>
          <w:sz w:val="22"/>
        </w:rPr>
      </w:pPr>
      <w:r w:rsidRPr="003D20DD">
        <w:rPr>
          <w:rFonts w:ascii="Times New Roman" w:hAnsi="Times New Roman" w:cs="Times New Roman"/>
          <w:b/>
          <w:sz w:val="22"/>
        </w:rPr>
        <w:t xml:space="preserve">Supplement Table </w:t>
      </w:r>
      <w:r w:rsidR="00B816ED">
        <w:rPr>
          <w:rFonts w:ascii="Times New Roman" w:hAnsi="Times New Roman" w:cs="Times New Roman"/>
          <w:b/>
          <w:sz w:val="22"/>
        </w:rPr>
        <w:t>2</w:t>
      </w:r>
      <w:r w:rsidRPr="003D20DD">
        <w:rPr>
          <w:rFonts w:ascii="Times New Roman" w:hAnsi="Times New Roman" w:cs="Times New Roman"/>
          <w:b/>
          <w:sz w:val="22"/>
        </w:rPr>
        <w:t>.</w:t>
      </w:r>
      <w:r w:rsidRPr="00F44E98">
        <w:rPr>
          <w:rFonts w:ascii="Times New Roman" w:hAnsi="Times New Roman" w:cs="Times New Roman"/>
          <w:sz w:val="22"/>
        </w:rPr>
        <w:t xml:space="preserve"> List of top 1</w:t>
      </w:r>
      <w:r>
        <w:rPr>
          <w:rFonts w:ascii="Times New Roman" w:hAnsi="Times New Roman" w:cs="Times New Roman"/>
          <w:sz w:val="22"/>
        </w:rPr>
        <w:t>4</w:t>
      </w:r>
      <w:r w:rsidRPr="00F44E98">
        <w:rPr>
          <w:rFonts w:ascii="Times New Roman" w:hAnsi="Times New Roman" w:cs="Times New Roman"/>
          <w:sz w:val="22"/>
        </w:rPr>
        <w:t>0 differentiated expressed microRNA between nonallergic and allergic asthma patients.</w:t>
      </w:r>
    </w:p>
    <w:p w:rsidR="00951FE9" w:rsidRPr="001A10CF" w:rsidRDefault="00951FE9">
      <w:pPr>
        <w:rPr>
          <w:b/>
        </w:rPr>
      </w:pPr>
    </w:p>
    <w:p w:rsidR="00CB2ADB" w:rsidRPr="00951FE9" w:rsidRDefault="007211D8">
      <w:pPr>
        <w:rPr>
          <w:b/>
        </w:rPr>
      </w:pPr>
      <w:r w:rsidRPr="00951FE9">
        <w:rPr>
          <w:rFonts w:hint="eastAsia"/>
          <w:b/>
        </w:rPr>
        <w:t>6</w:t>
      </w:r>
      <w:r w:rsidRPr="00951FE9">
        <w:rPr>
          <w:b/>
        </w:rPr>
        <w:t xml:space="preserve">8 </w:t>
      </w:r>
      <w:r w:rsidR="00923955" w:rsidRPr="00951FE9">
        <w:rPr>
          <w:b/>
        </w:rPr>
        <w:t>Up</w:t>
      </w:r>
      <w:r w:rsidRPr="00951FE9">
        <w:rPr>
          <w:b/>
        </w:rPr>
        <w:t>regulated microRNA</w:t>
      </w:r>
    </w:p>
    <w:tbl>
      <w:tblPr>
        <w:tblW w:w="0" w:type="auto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86"/>
        <w:gridCol w:w="1187"/>
        <w:gridCol w:w="1186"/>
        <w:gridCol w:w="1187"/>
        <w:gridCol w:w="1186"/>
        <w:gridCol w:w="1187"/>
        <w:gridCol w:w="1187"/>
      </w:tblGrid>
      <w:tr w:rsidR="00440EC0" w:rsidRPr="00C35C44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857CB9" w:rsidP="00133DE8">
            <w:pPr>
              <w:widowControl/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nonallergic Expression Intensity: FPKM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3204CF" w:rsidP="00133DE8">
            <w:pPr>
              <w:widowControl/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allergic Expression Intensity: FPK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440EC0" w:rsidP="00133DE8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Log</w:t>
            </w:r>
            <w:r w:rsidR="00DF53E0" w:rsidRPr="00DF53E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  <w:vertAlign w:val="subscript"/>
              </w:rPr>
              <w:t>2</w:t>
            </w:r>
            <w:r w:rsidRPr="00C35C44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FoldChange normalize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440EC0" w:rsidP="00133DE8">
            <w:pPr>
              <w:widowControl/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z-scor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p-valu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Expr</w:t>
            </w:r>
            <w:r w:rsidR="00C333CC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ession</w:t>
            </w:r>
            <w:r w:rsidRPr="00C35C44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 xml:space="preserve"> False Discovery Rate (q-value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Symbol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9.66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83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.3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4.07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4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2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4515 (miRNAs w/seed GGACUG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5.69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.52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.8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4.2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1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9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74c-5p (and other miRNAs w/seed UAAUACA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3.1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.58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.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3.93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4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4531 (miRNAs w/seed UGGAGAA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8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6.2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.59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5.0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5.53E-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032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204-5p (and other miRNAs w/seed UCCCUUU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3.97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7.66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.1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4.16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3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15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411-3p (and other miRNAs w/seed AUGUAAC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05.0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6.67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94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6.9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.05E-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.95E-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4669 (miRNAs w/seed GUGUCC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128.64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3.7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7.55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.13E-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.21E-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44d-3p (and other miRNAs w/seed AUAUAAC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6.1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9.8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84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3.92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85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4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513c-5p (and other miRNAs w/seed UCUCAA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3.78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9.26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8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3.78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15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7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6503-3p (miRNAs w/seed GGACUA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57.46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3.53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82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8.1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.39E-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.62E-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495-3p (and other miRNAs w/seed AACAAAC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46.85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69.56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79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10.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7.53E-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7.33E-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6771-5p (miRNAs w/seed UCGGGA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0.55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1.44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79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4.0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45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2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let-7f-2-3p (and other miRNAs w/seed UAUACA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84.76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3.9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78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5.88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.89E-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.52E-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202-3p (and other miRNAs w/seed GAGGUAU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554.87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292.15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7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43.09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 xml:space="preserve">miR-23a-3p (and other miRNAs </w:t>
            </w: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lastRenderedPageBreak/>
              <w:t>w/seed UCACAUU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56.75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6.8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7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4.69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02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1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87-5p (miRNAs w/seed GCUACAA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9.9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4.8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7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4.3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1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57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909-3p (and other miRNAs w/seed GCAGGG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05.54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1.33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7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6.39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64E-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11E-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4783-5p (miRNAs w/seed GCGCGCC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38.37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04.9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65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11.1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7.35E-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7.65E-2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261 (miRNAs w/seed UGGAUAA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75.8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54.89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6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8.00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2E-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9.76E-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6716-5p (miRNAs w/seed GGGAAU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65.2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0.5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6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4.8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012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07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093-3p (and other miRNAs w/seed GUGGACA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11.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30.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6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12.1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5.94E-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6.5E-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182 (miRNAs w/seed CUUCUGU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31.7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2.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6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6.8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9.47E-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6.77E-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614-5p (miRNAs w/seed CACUUG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40.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2.94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59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3.7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8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471-3p (and other miRNAs w/seed GAAAGGU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92.6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62.69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5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8.15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.45E-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.9E-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83-5p (miRNAs w/seed GAUCAGA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81.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6.63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57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5.25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51E-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009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873-3p (miRNAs w/seed GAGACU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59.2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19.47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55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10.9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.89E-2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5.07E-2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493-3p (miRNAs w/seed GAAGGUC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16.0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8.65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55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6.23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.58E-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.09E-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6763-3p (miRNAs w/seed UCCCCG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5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4.12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3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1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4719 (miRNAs w/seed CACAAAU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548.1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85.32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5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13.40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5.68E-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6.92E-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651 (miRNAs w/seed AUAGCCC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12.0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72.7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5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8.25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54E-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32E-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543-3p (and other miRNAs w/seed AACAUUC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58.9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0.3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5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4.3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1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7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911-3p (miRNAs w/seed ACCAGGC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55.8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9.5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4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4.17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2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1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6815-5p (and other miRNAs w/seed AGGUGGC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15.9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12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45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9.8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05E-2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01E-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5189-3p (and other miRNAs w/seed GCCAACC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86.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0.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4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5.1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.21E-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018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453 (and other miRNAs w/seed GGUUGCC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6.8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6.8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44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3.75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1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82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8063 (miRNAs w/seed CAAAAUC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70.85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5.5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4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4.60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04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2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42-5p (and other miRNAs w/seed GGGGUGC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79.8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64.99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4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7.3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.54E-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9E-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4716-3p (and other miRNAs w/seed AGGGGGA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26.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82.50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4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8.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.62E-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.04E-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4514 (and other miRNAs w/seed CAGGCA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779.0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85.56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4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15.06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.69E-5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.57E-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223-5p (miRNAs w/seed GUGUAUU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52.57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9.33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3.90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9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46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4281 (miRNAs w/seed GGUCCC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175.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33.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4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18.42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7.69E-7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17E-7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39-5p (miRNAs w/seed CUACAGU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743.1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74.3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4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14.6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68E-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.17E-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70-3p (and other miRNAs w/seed CCUGCU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38.22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52.0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37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6.2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5.13E-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.44E-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195 (miRNAs w/seed GCGCCG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54.39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0.9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3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3.82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1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62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691-3p (miRNAs w/seed CCAAGUC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53.21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0.75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3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3.7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17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8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103-5p (and other miRNAs w/seed GAGGGA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65.77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64.78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3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6.6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.07E-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.83E-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664b-5p (miRNAs w/seed GGGCUAA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23.6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91.06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2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7.4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35E-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02E-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 xml:space="preserve">miR-548an (miRNAs </w:t>
            </w: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lastRenderedPageBreak/>
              <w:t>w/seed AAAGGCA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86.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5.2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2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4.6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04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2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6918-5p (and other miRNAs w/seed GCUGAG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673.77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75.2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25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12.80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51E-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77E-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299 (miRNAs w/seed UCUGGAA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56.4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05.6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2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7.84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.45E-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.58E-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473g (and other miRNAs w/seed AAAAGU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581.8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40.59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2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11.77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5.48E-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5.8E-3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432 (and other miRNAs w/seed CUUGGA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96.8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0.9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2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4.7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02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1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269a (and other miRNAs w/seed UGGACU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147.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91.3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1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16.0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26E-5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75E-5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270 (and other miRNAs w/seed UGGAGAU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96.8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13.8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18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10.47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12E-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13E-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164 (and other miRNAs w/seed GUGACUU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1362.7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588.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1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17.3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.51E-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6.47E-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81-3p (and other miRNAs w/seed AUACAA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91.37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83.7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6.39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6E-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09E-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74b-3p (miRNAs w/seed UUAGCA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29.75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00.6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15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7.00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.51E-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83E-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6073 (miRNAs w/seed GUAGUGA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65.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8.76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1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3.70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2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9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304-3p (and other miRNAs w/seed CUCACU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94.8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1.99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1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4.4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08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4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39-3p (miRNAs w/seed GGAGAC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71195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1958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1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120.24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44-5p (miRNAs w/seed GAUAUCA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14.13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52.9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0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4.6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0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1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150b-3p (and other miRNAs w/seed GAGGAGA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085.95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913.86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0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27.5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07E-1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.34E-1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00-5p (and other miRNAs w/seed ACCCGUA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97.3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5.95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4.2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25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1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6765-3p (miRNAs w/seed CACCUGG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643.65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04.17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0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10.8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.96E-2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.02E-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79-5p (and other miRNAs w/seed GGUAGAC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314.0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2049.1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0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27.8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.65E-1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.63E-16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28-3p (and other miRNAs w/seed ACUAGAU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811.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87.5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0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11.98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.15E-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4.52E-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260a (and other miRNAs w/seed UCCCACC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50.6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72.6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0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5.1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003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018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50-3p (miRNAs w/seed UGGUACA)</w:t>
            </w:r>
          </w:p>
        </w:tc>
      </w:tr>
      <w:tr w:rsidR="00440EC0" w:rsidRPr="00133DE8" w:rsidTr="004D6AA0">
        <w:trPr>
          <w:trHeight w:val="264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174.2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84.0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0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-5.49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3.89E-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002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DE8" w:rsidRPr="00C35C44" w:rsidRDefault="00133DE8" w:rsidP="00133DE8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C35C44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4655-3p (miRNAs w/seed CCCUCGU)</w:t>
            </w:r>
          </w:p>
        </w:tc>
      </w:tr>
    </w:tbl>
    <w:p w:rsidR="00133DE8" w:rsidRDefault="00133DE8"/>
    <w:p w:rsidR="00362695" w:rsidRPr="0089594F" w:rsidRDefault="00923955">
      <w:pPr>
        <w:rPr>
          <w:b/>
        </w:rPr>
      </w:pPr>
      <w:r w:rsidRPr="0089594F">
        <w:rPr>
          <w:rFonts w:hint="eastAsia"/>
          <w:b/>
        </w:rPr>
        <w:t>7</w:t>
      </w:r>
      <w:r w:rsidRPr="0089594F">
        <w:rPr>
          <w:b/>
        </w:rPr>
        <w:t>2 Downregulated microRNA</w:t>
      </w:r>
    </w:p>
    <w:tbl>
      <w:tblPr>
        <w:tblW w:w="5000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86"/>
        <w:gridCol w:w="1188"/>
        <w:gridCol w:w="1186"/>
        <w:gridCol w:w="1188"/>
        <w:gridCol w:w="1186"/>
        <w:gridCol w:w="1188"/>
        <w:gridCol w:w="1184"/>
      </w:tblGrid>
      <w:tr w:rsidR="008D4FC5" w:rsidRPr="008D4FC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09B6" w:rsidRPr="008D4FC5" w:rsidRDefault="00BE09B6" w:rsidP="00BE09B6">
            <w:pPr>
              <w:widowControl/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nonallergic Expression Intensity: FPK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09B6" w:rsidRPr="008D4FC5" w:rsidRDefault="00BE09B6" w:rsidP="00BE09B6">
            <w:pPr>
              <w:widowControl/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allergic Expression Intensity: FPK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09B6" w:rsidRPr="008D4FC5" w:rsidRDefault="00BE09B6" w:rsidP="00BE09B6">
            <w:pPr>
              <w:widowControl/>
              <w:jc w:val="right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Log</w:t>
            </w:r>
            <w:bookmarkStart w:id="0" w:name="_GoBack"/>
            <w:r w:rsidR="00A40DBD" w:rsidRPr="00A40DBD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  <w:vertAlign w:val="subscript"/>
              </w:rPr>
              <w:t>2</w:t>
            </w:r>
            <w:bookmarkEnd w:id="0"/>
            <w:r w:rsidRPr="008D4FC5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FoldChange normalize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09B6" w:rsidRPr="008D4FC5" w:rsidRDefault="00BE09B6" w:rsidP="00BE09B6">
            <w:pPr>
              <w:widowControl/>
              <w:jc w:val="right"/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z-scor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09B6" w:rsidRPr="008D4FC5" w:rsidRDefault="00BE09B6" w:rsidP="00BE09B6">
            <w:pPr>
              <w:widowControl/>
              <w:jc w:val="right"/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p-valu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09B6" w:rsidRPr="008D4FC5" w:rsidRDefault="00BE09B6" w:rsidP="00BE09B6">
            <w:pPr>
              <w:widowControl/>
              <w:jc w:val="right"/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Expr</w:t>
            </w:r>
            <w:r w:rsidR="00DA052D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ession</w:t>
            </w:r>
            <w:r w:rsidRPr="008D4FC5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 xml:space="preserve"> False Discovery Rate (q-value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09B6" w:rsidRPr="008D4FC5" w:rsidRDefault="00BE09B6" w:rsidP="00BE09B6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Symbol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0110.3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0043.7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0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9.64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 xml:space="preserve">miR-362-5p (and other miRNAs </w:t>
            </w: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lastRenderedPageBreak/>
              <w:t>w/seed AUCCUUG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99.39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99.4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03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.03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.62E-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.07E-0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4a-5p (and other miRNAs w/seed GGCAGUG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83.23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68.67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05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.6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.02E-0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0012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86-3p (miRNAs w/seed CCCAAAG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15.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34.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0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.6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.22E-1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.25E-1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548d-3p (and other miRNAs w/seed AAAAACC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41.67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88.9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06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7.39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.42E-1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.08E-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51-5p (and other miRNAs w/seed CGAGGAG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03.7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028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06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3.96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.4E-4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.04E-4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65-3p (and other miRNAs w/seed AAUGCCC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87977.4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80519.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06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86.18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74b-5p (and other miRNAs w/seed UAUAAUA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094.2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8411.3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07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0.2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let-7i-3p (miRNAs w/seed UGCGCAA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884.20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853.90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1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9.3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.03E-8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7.99E-8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24-3p (miRNAs w/seed CCACUGC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924.13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044.54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10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8.58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9.33E-18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.08E-17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8a-5p (and other miRNAs w/seed AAGGUGC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731.01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2116.7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11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9.78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7-3p (and other miRNAs w/seed CUGCAGU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2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65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11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7.40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.31E-1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E-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545-5p (miRNAs w/seed CAGUAAA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6.0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97.97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12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.50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066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35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6-5p (and other miRNAs w/seed AGCAGCA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97.41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09.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13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.64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.06E-1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.15E-1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643 (miRNAs w/seed CUUGUAU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8766.8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8831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13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3.09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9b-3p (and other miRNAs w/seed GUGCAAA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59.90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420.29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13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7.36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.62E-6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.35E-6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501-5p (miRNAs w/seed AUCCUUU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38.20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99.79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1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8.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9.01E-1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7.37E-1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 xml:space="preserve">miR-6513-5p (miRNAs </w:t>
            </w: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lastRenderedPageBreak/>
              <w:t>w/seed UUGGGAU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8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77.06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16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.22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.77E-1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.21E-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82-3p (miRNAs w/seed GGUUCUA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04.74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30.14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1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7.1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9.7E-1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7.14E-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4690-5p (miRNAs w/seed AGCAGGC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9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867.06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1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3.8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9.65E-4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.2E-4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29-3p (and other miRNAs w/seed ACACACC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659.36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001.54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20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7.38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E-30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E-30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505-3p (miRNAs w/seed GUCAACA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41.58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21.23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21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8.69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.53E-1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.13E-1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88-5p (and other miRNAs w/seed AUCCCUU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0.16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3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2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.69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.22E-0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7.71E-0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4768-5p (and other miRNAs w/seed UUCUCUC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91.72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75.8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24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2.8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8.2E-3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9.62E-3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548aa (and other miRNAs w/seed AAAACCA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47.08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4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27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9.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.47E-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.1E-2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 xml:space="preserve">miR-15a-3p (miRNAs </w:t>
            </w: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lastRenderedPageBreak/>
              <w:t>w/seed AGGCCAU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147.65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54.56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29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9.6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7.17E-2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.78E-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136-3p (and other miRNAs w/seed GGCCCAA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4.79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07.68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29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.30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.15E-0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0069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4689 (and other miRNAs w/seed UGAGGAG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4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3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3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8.58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.23E-7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.51E-7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21-5p (and other miRNAs w/seed AGCUUAU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8.07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21.0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36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.8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.22E-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.36E-0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194-3p (miRNAs w/seed GCUCUGC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6680.6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93548.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38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64.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0c-5p (and other miRNAs w/seed GUAAACA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94.48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02.6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40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2.1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.49E-3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.05E-3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660 (and other miRNAs w/seed CUGACAG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6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98.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45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4.76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.63E-4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.42E-4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277-5p (miRNAs w/seed AAUAUAU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963.82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8078.9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47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0.7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 xml:space="preserve">miR-500a-5p (miRNAs </w:t>
            </w: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lastRenderedPageBreak/>
              <w:t>w/seed AAUCCUU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18.03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0.04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50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.04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52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.00026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5003-5p (miRNAs w/seed CACAACA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97.59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57.4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52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3.65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.99E-4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.45E-4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6511b-5p (and other miRNAs w/seed UGCAGGC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91.65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48.25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54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3.66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.57E-4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.93E-4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6511a-5p (and other miRNAs w/seed AGGCAGA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64.63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77.9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2.88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.23E-3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.22E-3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20b (and other miRNAs w/seed AAAGCUG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119.34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297.45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59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4.18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.94E-25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9.78E-25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307-5p (miRNAs w/seed CGACCGG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51.83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652.18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61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4.4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.51E-13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9E-13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617-5p (and other miRNAs w/seed AAGACAU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775.11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1538.8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64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5.48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 xml:space="preserve">miR-550a-3p (and other miRNAs </w:t>
            </w: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lastRenderedPageBreak/>
              <w:t>w/seed GUCUUAC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3218.3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9859.26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64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0.6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30a-3p (and other miRNAs w/seed AGUGCAA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97.08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67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.09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.08E-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7.16E-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53-3p (miRNAs w/seed UGCAUAG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30.94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11.55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68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2.58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.7E-3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.08E-3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667-5p (miRNAs w/seed AAGACCC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61.32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173.45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73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1.66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.7E-10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8.43E-10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2197-3p (and other miRNAs w/seed CGGGGCU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49.94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86.95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73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3.9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.96E-4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.7E-4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762 (and other miRNAs w/seed GGGCUGG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3.64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10.57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75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9.27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.77E-2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.63E-1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537-3p (miRNAs w/seed AAACCGU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2.3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41.40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77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7.64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.12E-1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.67E-1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937-5p (miRNAs w/seed UGAGUCA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2.12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45.15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81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7.87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.36E-1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.71E-1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 xml:space="preserve">miR-1273h-5p (and </w:t>
            </w: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lastRenderedPageBreak/>
              <w:t>other miRNAs w/seed UGGGAGG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20.47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72.43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85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.6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.67E-0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0010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587 (and other miRNAs w/seed UGGGCUG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95.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5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91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2.7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.59E-3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.29E-3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545-3p (miRNAs w/seed CAGCAAA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8.72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2.6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93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.8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96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.0004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49-3p (and other miRNAs w/seed GGGAGGG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0.6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52.46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94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8.43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.22E-1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.78E-1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130-5p (and other miRNAs w/seed ACCCAGU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95.67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59.52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94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2.96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.91E-3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.28E-3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6768-5p (miRNAs w/seed ACACAGG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27.29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257.27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97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4.5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.23E-13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.48E-13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6089 (miRNAs w/seed GAGGCCG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60.5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008.56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1.98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2.03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.42E-10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.64E-10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 xml:space="preserve">miR-103-1-5p (and other miRNAs </w:t>
            </w: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lastRenderedPageBreak/>
              <w:t>w/seed GCUUCUU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76.66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02.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2.01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2.16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.92E-3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.44E-3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96a-5p (and other miRNAs w/seed AGGUAGU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70.8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82.6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2.0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1.83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.6E-3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.8E-3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6132 (and other miRNAs w/seed GCAGGGC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8.67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4.99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2.04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.18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28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.00014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237-5p (and other miRNAs w/seed GGGGGCG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7.25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71.59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2.08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.05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.37E-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9.01E-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0396b-5p (and other miRNAs w/seed GGCGGGG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8.43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6.25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2.13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.37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62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266-5p (and other miRNAs w/seed CUCAGGG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4.00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05.23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2.16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7.5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.39E-1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.16E-1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43-3p (and other miRNAs w/seed GAGAUGA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12.40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4.74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2.17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.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.34E-0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0032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4292 (and other miRNAs w/seed CCCUGGG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42.4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39.44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2.19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8.7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.07E-7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.75E-7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3-5p (and other miRNAs w/seed UGCAUUG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5.4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5.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2.23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.75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.00017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.00082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473h-5p (and other miRNAs w/seed AGGGGCU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7.77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6.40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2.2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.5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055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29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497-3p (and other miRNAs w/seed CAAACCA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10.29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245.5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2.48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7.73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22-5p (miRNAs w/seed GGAGUGU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0.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2.58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.40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.51E-1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.03E-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33a-3p (and other miRNAs w/seed UUGGUCC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35.2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881.98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2.73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4.9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.08E-13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.41E-13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234-3p (and other miRNAs w/seed CGGCCUG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41.77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75.05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2.75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3.96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.6E-4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.27E-4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3083-5p (and other miRNAs w/seed GGCUGGG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3.66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5.68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2.84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.33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14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74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288-5p (miRNAs w/seed CAGAUCA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5.39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79.08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3.57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12.68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6.79E-3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7.78E-3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-3p (and other miRNAs w/seed GGAAUGU)</w:t>
            </w:r>
          </w:p>
        </w:tc>
      </w:tr>
      <w:tr w:rsidR="008D4FC5" w:rsidRPr="00362695" w:rsidTr="00FF1637">
        <w:trPr>
          <w:trHeight w:val="264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21.9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-4.7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4.8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015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kern w:val="0"/>
                <w:sz w:val="20"/>
                <w:szCs w:val="20"/>
              </w:rPr>
              <w:t>0.0000086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695" w:rsidRPr="008D4FC5" w:rsidRDefault="00362695" w:rsidP="00362695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8D4FC5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iR-1245b-5p (and other miRNAs w/seed AGGCCUU)</w:t>
            </w:r>
          </w:p>
        </w:tc>
      </w:tr>
    </w:tbl>
    <w:p w:rsidR="00362695" w:rsidRPr="00362695" w:rsidRDefault="00362695"/>
    <w:sectPr w:rsidR="00362695" w:rsidRPr="0036269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446D" w:rsidRDefault="0040446D" w:rsidP="004D6AA0">
      <w:r>
        <w:separator/>
      </w:r>
    </w:p>
  </w:endnote>
  <w:endnote w:type="continuationSeparator" w:id="0">
    <w:p w:rsidR="0040446D" w:rsidRDefault="0040446D" w:rsidP="004D6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446D" w:rsidRDefault="0040446D" w:rsidP="004D6AA0">
      <w:r>
        <w:separator/>
      </w:r>
    </w:p>
  </w:footnote>
  <w:footnote w:type="continuationSeparator" w:id="0">
    <w:p w:rsidR="0040446D" w:rsidRDefault="0040446D" w:rsidP="004D6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DE8"/>
    <w:rsid w:val="000033C2"/>
    <w:rsid w:val="000B4522"/>
    <w:rsid w:val="00133DE8"/>
    <w:rsid w:val="001413FB"/>
    <w:rsid w:val="001A10CF"/>
    <w:rsid w:val="001A116F"/>
    <w:rsid w:val="002E6CD0"/>
    <w:rsid w:val="003204CF"/>
    <w:rsid w:val="00362695"/>
    <w:rsid w:val="003C1E23"/>
    <w:rsid w:val="003D20DD"/>
    <w:rsid w:val="0040446D"/>
    <w:rsid w:val="00440EC0"/>
    <w:rsid w:val="004D6AA0"/>
    <w:rsid w:val="005903E0"/>
    <w:rsid w:val="005C7543"/>
    <w:rsid w:val="007211D8"/>
    <w:rsid w:val="00857CB9"/>
    <w:rsid w:val="0089594F"/>
    <w:rsid w:val="008D4FC5"/>
    <w:rsid w:val="00923955"/>
    <w:rsid w:val="00951FE9"/>
    <w:rsid w:val="00A40DBD"/>
    <w:rsid w:val="00AB6A4A"/>
    <w:rsid w:val="00B816ED"/>
    <w:rsid w:val="00BE09B6"/>
    <w:rsid w:val="00C333CC"/>
    <w:rsid w:val="00C35C44"/>
    <w:rsid w:val="00CB2ADB"/>
    <w:rsid w:val="00D15718"/>
    <w:rsid w:val="00D57830"/>
    <w:rsid w:val="00DA052D"/>
    <w:rsid w:val="00DF1721"/>
    <w:rsid w:val="00DF53E0"/>
    <w:rsid w:val="00F60079"/>
    <w:rsid w:val="00FB6C51"/>
    <w:rsid w:val="00FF1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297215"/>
  <w15:chartTrackingRefBased/>
  <w15:docId w15:val="{54FC522A-B173-4A32-8A78-05A6A0610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6A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D6AA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D6A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D6AA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82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9</Pages>
  <Words>1889</Words>
  <Characters>10770</Characters>
  <Application>Microsoft Office Word</Application>
  <DocSecurity>0</DocSecurity>
  <Lines>89</Lines>
  <Paragraphs>25</Paragraphs>
  <ScaleCrop>false</ScaleCrop>
  <Company/>
  <LinksUpToDate>false</LinksUpToDate>
  <CharactersWithSpaces>1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d.ljh@gmail.com</dc:creator>
  <cp:keywords/>
  <dc:description/>
  <cp:lastModifiedBy>ntuhuser</cp:lastModifiedBy>
  <cp:revision>28</cp:revision>
  <dcterms:created xsi:type="dcterms:W3CDTF">2021-11-11T13:47:00Z</dcterms:created>
  <dcterms:modified xsi:type="dcterms:W3CDTF">2023-01-14T07:54:00Z</dcterms:modified>
</cp:coreProperties>
</file>